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0FB7B8" w14:textId="2EB9A025" w:rsidR="00925B5A" w:rsidRPr="00262199" w:rsidRDefault="00925B5A" w:rsidP="00925B5A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1 </w:t>
      </w:r>
      <w:r w:rsidRPr="00A97ACC">
        <w:rPr>
          <w:rFonts w:ascii="Arial" w:hAnsi="Arial" w:cs="Arial"/>
          <w:b/>
          <w:bCs/>
          <w:sz w:val="24"/>
          <w:szCs w:val="24"/>
          <w:lang w:val="en-US"/>
        </w:rPr>
        <w:t>Table: Ad</w:t>
      </w:r>
      <w:r w:rsidRPr="00262199">
        <w:rPr>
          <w:rFonts w:ascii="Arial" w:hAnsi="Arial" w:cs="Arial"/>
          <w:b/>
          <w:bCs/>
          <w:sz w:val="24"/>
          <w:szCs w:val="24"/>
          <w:lang w:val="en-US"/>
        </w:rPr>
        <w:t>ditional characteristics of included studies</w:t>
      </w:r>
    </w:p>
    <w:tbl>
      <w:tblPr>
        <w:tblStyle w:val="TableGrid"/>
        <w:tblW w:w="8699" w:type="dxa"/>
        <w:jc w:val="center"/>
        <w:tblLayout w:type="fixed"/>
        <w:tblLook w:val="04A0" w:firstRow="1" w:lastRow="0" w:firstColumn="1" w:lastColumn="0" w:noHBand="0" w:noVBand="1"/>
      </w:tblPr>
      <w:tblGrid>
        <w:gridCol w:w="1225"/>
        <w:gridCol w:w="1464"/>
        <w:gridCol w:w="992"/>
        <w:gridCol w:w="1276"/>
        <w:gridCol w:w="1174"/>
        <w:gridCol w:w="1044"/>
        <w:gridCol w:w="1524"/>
      </w:tblGrid>
      <w:tr w:rsidR="00925B5A" w:rsidRPr="00262199" w14:paraId="2E0C3722" w14:textId="77777777" w:rsidTr="003D7DCB">
        <w:trPr>
          <w:jc w:val="center"/>
        </w:trPr>
        <w:tc>
          <w:tcPr>
            <w:tcW w:w="1225" w:type="dxa"/>
          </w:tcPr>
          <w:p w14:paraId="1707BD6D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4" w:type="dxa"/>
          </w:tcPr>
          <w:p w14:paraId="1EFABF30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Mortality before surgery</w:t>
            </w:r>
          </w:p>
        </w:tc>
        <w:tc>
          <w:tcPr>
            <w:tcW w:w="992" w:type="dxa"/>
          </w:tcPr>
          <w:p w14:paraId="14855DF2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Mortality before transfer</w:t>
            </w:r>
          </w:p>
        </w:tc>
        <w:tc>
          <w:tcPr>
            <w:tcW w:w="1276" w:type="dxa"/>
          </w:tcPr>
          <w:p w14:paraId="5B71C7A8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Time of transfer</w:t>
            </w:r>
          </w:p>
        </w:tc>
        <w:tc>
          <w:tcPr>
            <w:tcW w:w="1174" w:type="dxa"/>
          </w:tcPr>
          <w:p w14:paraId="37056175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Survived without Surgery</w:t>
            </w:r>
          </w:p>
        </w:tc>
        <w:tc>
          <w:tcPr>
            <w:tcW w:w="1044" w:type="dxa"/>
          </w:tcPr>
          <w:p w14:paraId="64788EC8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Mortality related to palliation</w:t>
            </w:r>
          </w:p>
        </w:tc>
        <w:tc>
          <w:tcPr>
            <w:tcW w:w="1524" w:type="dxa"/>
          </w:tcPr>
          <w:p w14:paraId="000A813A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Extracorporeal membrane oxygenation</w:t>
            </w:r>
          </w:p>
        </w:tc>
      </w:tr>
      <w:tr w:rsidR="00925B5A" w:rsidRPr="00262199" w14:paraId="4D10EEA1" w14:textId="77777777" w:rsidTr="003D7DCB">
        <w:trPr>
          <w:jc w:val="center"/>
        </w:trPr>
        <w:tc>
          <w:tcPr>
            <w:tcW w:w="8699" w:type="dxa"/>
            <w:gridSpan w:val="7"/>
          </w:tcPr>
          <w:p w14:paraId="25ABDB83" w14:textId="77777777" w:rsidR="00925B5A" w:rsidRPr="00262199" w:rsidRDefault="00925B5A" w:rsidP="003D7D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62199">
              <w:rPr>
                <w:rFonts w:ascii="Arial" w:hAnsi="Arial" w:cs="Arial"/>
                <w:b/>
                <w:bCs/>
                <w:sz w:val="20"/>
                <w:szCs w:val="20"/>
              </w:rPr>
              <w:t>Congenital Diaphragmatic Hernia</w:t>
            </w:r>
          </w:p>
        </w:tc>
      </w:tr>
      <w:tr w:rsidR="00925B5A" w:rsidRPr="00262199" w14:paraId="39526803" w14:textId="77777777" w:rsidTr="003D7DCB">
        <w:trPr>
          <w:jc w:val="center"/>
        </w:trPr>
        <w:tc>
          <w:tcPr>
            <w:tcW w:w="1225" w:type="dxa"/>
          </w:tcPr>
          <w:p w14:paraId="1D9F7F9D" w14:textId="19D47129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Algert 2008</w:t>
            </w:r>
            <w:r w:rsidR="00002D9F"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1464" w:type="dxa"/>
          </w:tcPr>
          <w:p w14:paraId="0AEF7DCF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 xml:space="preserve">16/35 Co-located infants vs </w:t>
            </w:r>
          </w:p>
          <w:p w14:paraId="20BA2486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2/22 transfer infants</w:t>
            </w:r>
          </w:p>
        </w:tc>
        <w:tc>
          <w:tcPr>
            <w:tcW w:w="992" w:type="dxa"/>
          </w:tcPr>
          <w:p w14:paraId="2017F69B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25C6E8D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4" w:type="dxa"/>
          </w:tcPr>
          <w:p w14:paraId="3F09F3AF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44" w:type="dxa"/>
          </w:tcPr>
          <w:p w14:paraId="7BD65FF4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24" w:type="dxa"/>
          </w:tcPr>
          <w:p w14:paraId="6A2C1C9B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25B5A" w:rsidRPr="00262199" w14:paraId="45B58CB3" w14:textId="77777777" w:rsidTr="003D7DCB">
        <w:trPr>
          <w:jc w:val="center"/>
        </w:trPr>
        <w:tc>
          <w:tcPr>
            <w:tcW w:w="1225" w:type="dxa"/>
          </w:tcPr>
          <w:p w14:paraId="296CFEAD" w14:textId="227018E1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Al Shareef 2024</w:t>
            </w:r>
            <w:r w:rsidR="00002D9F"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1464" w:type="dxa"/>
          </w:tcPr>
          <w:p w14:paraId="5573068B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19/23 total deaths</w:t>
            </w:r>
          </w:p>
        </w:tc>
        <w:tc>
          <w:tcPr>
            <w:tcW w:w="992" w:type="dxa"/>
          </w:tcPr>
          <w:p w14:paraId="38CED837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2498806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4" w:type="dxa"/>
          </w:tcPr>
          <w:p w14:paraId="09F44A6A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4" w:type="dxa"/>
          </w:tcPr>
          <w:p w14:paraId="7BD77E46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1514455C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1/45 total infants</w:t>
            </w:r>
          </w:p>
        </w:tc>
      </w:tr>
      <w:tr w:rsidR="00925B5A" w:rsidRPr="00262199" w14:paraId="7AA78916" w14:textId="77777777" w:rsidTr="003D7DCB">
        <w:trPr>
          <w:jc w:val="center"/>
        </w:trPr>
        <w:tc>
          <w:tcPr>
            <w:tcW w:w="1225" w:type="dxa"/>
          </w:tcPr>
          <w:p w14:paraId="60E3844B" w14:textId="5EBD800C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Aly 2010</w:t>
            </w:r>
            <w:r w:rsidR="00002D9F"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1464" w:type="dxa"/>
          </w:tcPr>
          <w:p w14:paraId="13572636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 xml:space="preserve">33/171 Co-located </w:t>
            </w:r>
            <w:proofErr w:type="gramStart"/>
            <w:r w:rsidRPr="00262199">
              <w:rPr>
                <w:rFonts w:ascii="Arial" w:hAnsi="Arial" w:cs="Arial"/>
                <w:sz w:val="20"/>
                <w:szCs w:val="20"/>
              </w:rPr>
              <w:t>infants</w:t>
            </w:r>
            <w:proofErr w:type="gramEnd"/>
            <w:r w:rsidRPr="00262199">
              <w:rPr>
                <w:rFonts w:ascii="Arial" w:hAnsi="Arial" w:cs="Arial"/>
                <w:sz w:val="20"/>
                <w:szCs w:val="20"/>
              </w:rPr>
              <w:t xml:space="preserve"> vs 56/254 transfer infants on ECMO</w:t>
            </w:r>
          </w:p>
        </w:tc>
        <w:tc>
          <w:tcPr>
            <w:tcW w:w="992" w:type="dxa"/>
          </w:tcPr>
          <w:p w14:paraId="1161ADDA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B573B91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&lt; 8 days</w:t>
            </w:r>
          </w:p>
        </w:tc>
        <w:tc>
          <w:tcPr>
            <w:tcW w:w="1174" w:type="dxa"/>
          </w:tcPr>
          <w:p w14:paraId="0C950C6F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458/2140 total infants</w:t>
            </w:r>
          </w:p>
        </w:tc>
        <w:tc>
          <w:tcPr>
            <w:tcW w:w="1044" w:type="dxa"/>
          </w:tcPr>
          <w:p w14:paraId="4D0AC162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30A9BC3F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425/2140 total infants</w:t>
            </w:r>
          </w:p>
        </w:tc>
      </w:tr>
      <w:tr w:rsidR="00925B5A" w:rsidRPr="00262199" w14:paraId="04ABFF0D" w14:textId="77777777" w:rsidTr="003D7DCB">
        <w:trPr>
          <w:jc w:val="center"/>
        </w:trPr>
        <w:tc>
          <w:tcPr>
            <w:tcW w:w="1225" w:type="dxa"/>
          </w:tcPr>
          <w:p w14:paraId="084306C8" w14:textId="1DFFC6CE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Boloker 2002</w:t>
            </w:r>
            <w:r w:rsidR="00002D9F"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1464" w:type="dxa"/>
          </w:tcPr>
          <w:p w14:paraId="0E67EED1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 xml:space="preserve">23/67 Co-located </w:t>
            </w:r>
            <w:proofErr w:type="gramStart"/>
            <w:r w:rsidRPr="00262199">
              <w:rPr>
                <w:rFonts w:ascii="Arial" w:hAnsi="Arial" w:cs="Arial"/>
                <w:sz w:val="20"/>
                <w:szCs w:val="20"/>
              </w:rPr>
              <w:t>infants</w:t>
            </w:r>
            <w:proofErr w:type="gramEnd"/>
            <w:r w:rsidRPr="00262199">
              <w:rPr>
                <w:rFonts w:ascii="Arial" w:hAnsi="Arial" w:cs="Arial"/>
                <w:sz w:val="20"/>
                <w:szCs w:val="20"/>
              </w:rPr>
              <w:t xml:space="preserve"> vs 6/53 transfer infants</w:t>
            </w:r>
          </w:p>
          <w:p w14:paraId="44417854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EB21565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0EB863B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4" w:type="dxa"/>
          </w:tcPr>
          <w:p w14:paraId="5689444C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4" w:type="dxa"/>
          </w:tcPr>
          <w:p w14:paraId="6B0E00A8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133C2033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 xml:space="preserve">6/67 Co-located </w:t>
            </w:r>
            <w:proofErr w:type="gramStart"/>
            <w:r w:rsidRPr="00262199">
              <w:rPr>
                <w:rFonts w:ascii="Arial" w:hAnsi="Arial" w:cs="Arial"/>
                <w:sz w:val="20"/>
                <w:szCs w:val="20"/>
              </w:rPr>
              <w:t>infants</w:t>
            </w:r>
            <w:proofErr w:type="gramEnd"/>
            <w:r w:rsidRPr="00262199">
              <w:rPr>
                <w:rFonts w:ascii="Arial" w:hAnsi="Arial" w:cs="Arial"/>
                <w:sz w:val="20"/>
                <w:szCs w:val="20"/>
              </w:rPr>
              <w:t xml:space="preserve"> vs 10/53 transfer infants</w:t>
            </w:r>
          </w:p>
        </w:tc>
      </w:tr>
      <w:tr w:rsidR="00925B5A" w:rsidRPr="00262199" w14:paraId="10B96023" w14:textId="77777777" w:rsidTr="003D7DCB">
        <w:trPr>
          <w:jc w:val="center"/>
        </w:trPr>
        <w:tc>
          <w:tcPr>
            <w:tcW w:w="1225" w:type="dxa"/>
          </w:tcPr>
          <w:p w14:paraId="556443E1" w14:textId="7135971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Carmichael 2020</w:t>
            </w:r>
            <w:r w:rsidR="00002D9F"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1464" w:type="dxa"/>
          </w:tcPr>
          <w:p w14:paraId="028CE463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39 /180 total deaths</w:t>
            </w:r>
          </w:p>
        </w:tc>
        <w:tc>
          <w:tcPr>
            <w:tcW w:w="992" w:type="dxa"/>
          </w:tcPr>
          <w:p w14:paraId="72224EAD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82 /180 total deaths</w:t>
            </w:r>
          </w:p>
        </w:tc>
        <w:tc>
          <w:tcPr>
            <w:tcW w:w="1276" w:type="dxa"/>
          </w:tcPr>
          <w:p w14:paraId="29314334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  <w:p w14:paraId="61EBF223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4" w:type="dxa"/>
          </w:tcPr>
          <w:p w14:paraId="33B51729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4" w:type="dxa"/>
          </w:tcPr>
          <w:p w14:paraId="45464FB1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356C244D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5B5A" w:rsidRPr="00262199" w14:paraId="37BD0611" w14:textId="77777777" w:rsidTr="003D7DCB">
        <w:trPr>
          <w:jc w:val="center"/>
        </w:trPr>
        <w:tc>
          <w:tcPr>
            <w:tcW w:w="1225" w:type="dxa"/>
          </w:tcPr>
          <w:p w14:paraId="32A9E11A" w14:textId="270F804E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Dalheim 2003</w:t>
            </w:r>
            <w:r w:rsidR="00002D9F"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1464" w:type="dxa"/>
          </w:tcPr>
          <w:p w14:paraId="3A2D79BD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DA41296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A69F6E9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17/26 (transferred within first 24 hours)</w:t>
            </w:r>
          </w:p>
        </w:tc>
        <w:tc>
          <w:tcPr>
            <w:tcW w:w="1174" w:type="dxa"/>
          </w:tcPr>
          <w:p w14:paraId="6E320A34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4" w:type="dxa"/>
          </w:tcPr>
          <w:p w14:paraId="10BE6AA0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740D27CE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25/50 total infants</w:t>
            </w:r>
          </w:p>
        </w:tc>
      </w:tr>
      <w:tr w:rsidR="00925B5A" w:rsidRPr="00262199" w14:paraId="3AC44B5A" w14:textId="77777777" w:rsidTr="003D7DCB">
        <w:trPr>
          <w:jc w:val="center"/>
        </w:trPr>
        <w:tc>
          <w:tcPr>
            <w:tcW w:w="1225" w:type="dxa"/>
          </w:tcPr>
          <w:p w14:paraId="699E9A4E" w14:textId="0E2EFB15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Finer 1998</w:t>
            </w:r>
            <w:r w:rsidR="00002D9F"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1464" w:type="dxa"/>
          </w:tcPr>
          <w:p w14:paraId="0492A444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8B476D5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E3F90B7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4" w:type="dxa"/>
          </w:tcPr>
          <w:p w14:paraId="379F6CF6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13/23 Co-located infants</w:t>
            </w:r>
          </w:p>
        </w:tc>
        <w:tc>
          <w:tcPr>
            <w:tcW w:w="1044" w:type="dxa"/>
          </w:tcPr>
          <w:p w14:paraId="7A23E0D8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4D75C99C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38/65 total infants</w:t>
            </w:r>
          </w:p>
        </w:tc>
      </w:tr>
      <w:tr w:rsidR="00925B5A" w:rsidRPr="00262199" w14:paraId="73EE1D54" w14:textId="77777777" w:rsidTr="003D7DCB">
        <w:trPr>
          <w:jc w:val="center"/>
        </w:trPr>
        <w:tc>
          <w:tcPr>
            <w:tcW w:w="1225" w:type="dxa"/>
          </w:tcPr>
          <w:p w14:paraId="178B81D5" w14:textId="37DD827F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Goldshore 2023</w:t>
            </w:r>
            <w:r w:rsidR="00002D9F"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1464" w:type="dxa"/>
          </w:tcPr>
          <w:p w14:paraId="5E007C74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3B35132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13EC9F3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4" w:type="dxa"/>
          </w:tcPr>
          <w:p w14:paraId="00D64081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4" w:type="dxa"/>
          </w:tcPr>
          <w:p w14:paraId="36754472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4BCF8A01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32% of 418 total infants</w:t>
            </w:r>
          </w:p>
        </w:tc>
      </w:tr>
      <w:tr w:rsidR="00925B5A" w:rsidRPr="00262199" w14:paraId="4288DEB3" w14:textId="77777777" w:rsidTr="003D7DCB">
        <w:trPr>
          <w:jc w:val="center"/>
        </w:trPr>
        <w:tc>
          <w:tcPr>
            <w:tcW w:w="1225" w:type="dxa"/>
          </w:tcPr>
          <w:p w14:paraId="10E81EF9" w14:textId="3D7B2555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Khachane 202</w:t>
            </w:r>
            <w:r w:rsidR="00262199" w:rsidRPr="00262199">
              <w:rPr>
                <w:rFonts w:ascii="Arial" w:hAnsi="Arial" w:cs="Arial"/>
                <w:sz w:val="20"/>
                <w:szCs w:val="20"/>
              </w:rPr>
              <w:t>1</w:t>
            </w:r>
            <w:r w:rsidR="00002D9F"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1464" w:type="dxa"/>
          </w:tcPr>
          <w:p w14:paraId="33F8E8E3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31/159 total infants</w:t>
            </w:r>
          </w:p>
        </w:tc>
        <w:tc>
          <w:tcPr>
            <w:tcW w:w="992" w:type="dxa"/>
          </w:tcPr>
          <w:p w14:paraId="6F0B094E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570E20F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4" w:type="dxa"/>
          </w:tcPr>
          <w:p w14:paraId="269D2282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4" w:type="dxa"/>
          </w:tcPr>
          <w:p w14:paraId="75418C85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6EB8CC77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2/159 total infants</w:t>
            </w:r>
          </w:p>
        </w:tc>
      </w:tr>
      <w:tr w:rsidR="00925B5A" w:rsidRPr="00262199" w14:paraId="32CE86B3" w14:textId="77777777" w:rsidTr="003D7DCB">
        <w:trPr>
          <w:jc w:val="center"/>
        </w:trPr>
        <w:tc>
          <w:tcPr>
            <w:tcW w:w="1225" w:type="dxa"/>
          </w:tcPr>
          <w:p w14:paraId="17D46168" w14:textId="5982F02F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Kim 2009</w:t>
            </w:r>
            <w:r w:rsidR="00002D9F"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1464" w:type="dxa"/>
          </w:tcPr>
          <w:p w14:paraId="49A9873B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7B5C1F9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2DF1145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4" w:type="dxa"/>
          </w:tcPr>
          <w:p w14:paraId="22A67D87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4" w:type="dxa"/>
          </w:tcPr>
          <w:p w14:paraId="682A6860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3DF31DE4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2/15 total infants</w:t>
            </w:r>
          </w:p>
        </w:tc>
      </w:tr>
      <w:tr w:rsidR="00925B5A" w:rsidRPr="00262199" w14:paraId="60B56167" w14:textId="77777777" w:rsidTr="003D7DCB">
        <w:trPr>
          <w:jc w:val="center"/>
        </w:trPr>
        <w:tc>
          <w:tcPr>
            <w:tcW w:w="1225" w:type="dxa"/>
          </w:tcPr>
          <w:p w14:paraId="381256D2" w14:textId="230F7265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Maldonado 2024</w:t>
            </w:r>
            <w:r w:rsidR="00002D9F"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464" w:type="dxa"/>
          </w:tcPr>
          <w:p w14:paraId="32998F4E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81B7515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95/659 transfer infants</w:t>
            </w:r>
          </w:p>
        </w:tc>
        <w:tc>
          <w:tcPr>
            <w:tcW w:w="1276" w:type="dxa"/>
          </w:tcPr>
          <w:p w14:paraId="606786FC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 xml:space="preserve">Median of 4 days </w:t>
            </w:r>
          </w:p>
        </w:tc>
        <w:tc>
          <w:tcPr>
            <w:tcW w:w="1174" w:type="dxa"/>
          </w:tcPr>
          <w:p w14:paraId="7EB26203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  <w:p w14:paraId="1C66FF95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4" w:type="dxa"/>
          </w:tcPr>
          <w:p w14:paraId="3667BF96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452DA9C5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54/660 Co-located infants vs</w:t>
            </w:r>
          </w:p>
          <w:p w14:paraId="03D6C0F6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28/337 transfer infants</w:t>
            </w:r>
          </w:p>
        </w:tc>
      </w:tr>
      <w:tr w:rsidR="00925B5A" w:rsidRPr="00262199" w14:paraId="07933D98" w14:textId="77777777" w:rsidTr="003D7DCB">
        <w:trPr>
          <w:jc w:val="center"/>
        </w:trPr>
        <w:tc>
          <w:tcPr>
            <w:tcW w:w="1225" w:type="dxa"/>
          </w:tcPr>
          <w:p w14:paraId="29668390" w14:textId="420E0164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Nagata 2013</w:t>
            </w:r>
            <w:r w:rsidR="00002D9F"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1464" w:type="dxa"/>
          </w:tcPr>
          <w:p w14:paraId="5CD1E84D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BC9CCA0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7BC2398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4" w:type="dxa"/>
          </w:tcPr>
          <w:p w14:paraId="57AE2F4C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84/614 total infants</w:t>
            </w:r>
          </w:p>
        </w:tc>
        <w:tc>
          <w:tcPr>
            <w:tcW w:w="1044" w:type="dxa"/>
          </w:tcPr>
          <w:p w14:paraId="50594F79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0D4ABF22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43/614 total infants</w:t>
            </w:r>
          </w:p>
        </w:tc>
      </w:tr>
      <w:tr w:rsidR="00925B5A" w:rsidRPr="00262199" w14:paraId="144EEE01" w14:textId="77777777" w:rsidTr="003D7DCB">
        <w:trPr>
          <w:jc w:val="center"/>
        </w:trPr>
        <w:tc>
          <w:tcPr>
            <w:tcW w:w="1225" w:type="dxa"/>
          </w:tcPr>
          <w:p w14:paraId="36AE9336" w14:textId="43823656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Nakayama 1985</w:t>
            </w:r>
            <w:r w:rsidR="00002D9F"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1464" w:type="dxa"/>
          </w:tcPr>
          <w:p w14:paraId="625251C9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6/17 total infants</w:t>
            </w:r>
          </w:p>
        </w:tc>
        <w:tc>
          <w:tcPr>
            <w:tcW w:w="992" w:type="dxa"/>
          </w:tcPr>
          <w:p w14:paraId="0B187DB0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459A9178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&lt; 24 hours of age</w:t>
            </w:r>
          </w:p>
        </w:tc>
        <w:tc>
          <w:tcPr>
            <w:tcW w:w="1174" w:type="dxa"/>
          </w:tcPr>
          <w:p w14:paraId="55CB7BD7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4" w:type="dxa"/>
          </w:tcPr>
          <w:p w14:paraId="7A5AB960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058682A7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5B5A" w:rsidRPr="00262199" w14:paraId="539103C2" w14:textId="77777777" w:rsidTr="003D7DCB">
        <w:trPr>
          <w:jc w:val="center"/>
        </w:trPr>
        <w:tc>
          <w:tcPr>
            <w:tcW w:w="1225" w:type="dxa"/>
          </w:tcPr>
          <w:p w14:paraId="330D4BB8" w14:textId="7A12F0D2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Nasr 2011</w:t>
            </w:r>
            <w:r w:rsidR="00002D9F"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1464" w:type="dxa"/>
          </w:tcPr>
          <w:p w14:paraId="201EA3E4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28237B2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89F87A5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4" w:type="dxa"/>
          </w:tcPr>
          <w:p w14:paraId="4B23B8EE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4" w:type="dxa"/>
          </w:tcPr>
          <w:p w14:paraId="347A6332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563C3BBF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 xml:space="preserve">5/75 Co-located infants vs </w:t>
            </w:r>
          </w:p>
          <w:p w14:paraId="5FCCEC45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10/65 transfer infants</w:t>
            </w:r>
          </w:p>
        </w:tc>
      </w:tr>
      <w:tr w:rsidR="00925B5A" w:rsidRPr="00262199" w14:paraId="5035D07B" w14:textId="77777777" w:rsidTr="003D7DCB">
        <w:trPr>
          <w:jc w:val="center"/>
        </w:trPr>
        <w:tc>
          <w:tcPr>
            <w:tcW w:w="1225" w:type="dxa"/>
          </w:tcPr>
          <w:p w14:paraId="7D4A0A81" w14:textId="4ED3EDD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lastRenderedPageBreak/>
              <w:t>Pieffer 2024</w:t>
            </w:r>
            <w:r w:rsidR="00002D9F"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1464" w:type="dxa"/>
          </w:tcPr>
          <w:p w14:paraId="1C81FFAF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23AAA20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F9D6763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4" w:type="dxa"/>
          </w:tcPr>
          <w:p w14:paraId="34943208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4" w:type="dxa"/>
          </w:tcPr>
          <w:p w14:paraId="34503A6B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04DDE8BA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136/1314 infants</w:t>
            </w:r>
          </w:p>
        </w:tc>
      </w:tr>
      <w:tr w:rsidR="00925B5A" w:rsidRPr="00262199" w14:paraId="62E30AFD" w14:textId="77777777" w:rsidTr="003D7DCB">
        <w:trPr>
          <w:jc w:val="center"/>
        </w:trPr>
        <w:tc>
          <w:tcPr>
            <w:tcW w:w="1225" w:type="dxa"/>
          </w:tcPr>
          <w:p w14:paraId="3B8BDF44" w14:textId="09EC7F24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Reyes 1998</w:t>
            </w:r>
            <w:r w:rsidR="00002D9F"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1464" w:type="dxa"/>
          </w:tcPr>
          <w:p w14:paraId="000112B7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2/22 total infants</w:t>
            </w:r>
          </w:p>
        </w:tc>
        <w:tc>
          <w:tcPr>
            <w:tcW w:w="992" w:type="dxa"/>
          </w:tcPr>
          <w:p w14:paraId="4437B63F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8575878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4" w:type="dxa"/>
          </w:tcPr>
          <w:p w14:paraId="39E9C32B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4" w:type="dxa"/>
          </w:tcPr>
          <w:p w14:paraId="57F11EB6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58342101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4/22 total infants</w:t>
            </w:r>
          </w:p>
        </w:tc>
      </w:tr>
      <w:tr w:rsidR="00925B5A" w:rsidRPr="00262199" w14:paraId="7A4BECCC" w14:textId="77777777" w:rsidTr="003D7DCB">
        <w:trPr>
          <w:jc w:val="center"/>
        </w:trPr>
        <w:tc>
          <w:tcPr>
            <w:tcW w:w="1225" w:type="dxa"/>
          </w:tcPr>
          <w:p w14:paraId="3B296DC4" w14:textId="01871193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Rocha 2008</w:t>
            </w:r>
            <w:r w:rsidR="00002D9F"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38</w:t>
            </w:r>
          </w:p>
        </w:tc>
        <w:tc>
          <w:tcPr>
            <w:tcW w:w="1464" w:type="dxa"/>
          </w:tcPr>
          <w:p w14:paraId="3F64DA96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 xml:space="preserve">18/61 total infants </w:t>
            </w:r>
          </w:p>
        </w:tc>
        <w:tc>
          <w:tcPr>
            <w:tcW w:w="992" w:type="dxa"/>
          </w:tcPr>
          <w:p w14:paraId="1B2272ED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39FBE0D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4" w:type="dxa"/>
          </w:tcPr>
          <w:p w14:paraId="724AA4ED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4" w:type="dxa"/>
          </w:tcPr>
          <w:p w14:paraId="34A61EBF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63F64898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5B5A" w:rsidRPr="00262199" w14:paraId="64091CDA" w14:textId="77777777" w:rsidTr="003D7DCB">
        <w:trPr>
          <w:jc w:val="center"/>
        </w:trPr>
        <w:tc>
          <w:tcPr>
            <w:tcW w:w="1225" w:type="dxa"/>
          </w:tcPr>
          <w:p w14:paraId="4DC8386F" w14:textId="36EBCD83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Sola 2010</w:t>
            </w:r>
            <w:r w:rsidR="00002D9F"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39</w:t>
            </w:r>
            <w:r w:rsidRPr="0026219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262199">
              <w:rPr>
                <w:rFonts w:ascii="Arial" w:hAnsi="Arial" w:cs="Arial"/>
                <w:sz w:val="20"/>
                <w:szCs w:val="20"/>
              </w:rPr>
              <w:instrText xml:space="preserve"> ADDIN ZOTERO_ITEM CSL_CITATION {"citationID":"S1tJ20YC","properties":{"formattedCitation":"\\super 60\\nosupersub{}","plainCitation":"60","noteIndex":0},"citationItems":[{"id":127,"uris":["http://zotero.org/users/10537515/items/Y3HSIPFW"],"itemData":{"id":127,"type":"article-journal","container-title":"Journal of Pediatric Surgery","DOI":"10.1016/j.jpedsurg.2010.02.105","ISSN":"00223468","issue":"6","journalAbbreviation":"Journal of Pediatric Surgery","language":"en","license":"https://www.elsevier.com/tdm/userlicense/1.0/","page":"1336-1342","source":"DOI.org (Crossref)","title":"Survival disparities in newborns with congenital diaphragmatic hernia: a national perspective","title-short":"Survival disparities in newborns with congenital diaphragmatic hernia","volume":"45","author":[{"family":"Sola","given":"Juan E."},{"family":"Bronson","given":"Steven N."},{"family":"Cheung","given":"Michael C."},{"family":"Ordonez","given":"Beatriz"},{"family":"Neville","given":"Holly L."},{"family":"Koniaris","given":"Leonidas G."}],"issued":{"date-parts":[["2010",6]]}}}],"schema":"https://github.com/citation-style-language/schema/raw/master/csl-citation.json"} </w:instrText>
            </w:r>
            <w:r w:rsidRPr="0026219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6219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464" w:type="dxa"/>
          </w:tcPr>
          <w:p w14:paraId="1529CA93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F4D317B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F7031D8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&lt;8 days</w:t>
            </w:r>
          </w:p>
        </w:tc>
        <w:tc>
          <w:tcPr>
            <w:tcW w:w="1174" w:type="dxa"/>
          </w:tcPr>
          <w:p w14:paraId="1E35168B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4" w:type="dxa"/>
          </w:tcPr>
          <w:p w14:paraId="75AE9BA0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46952DC1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344/2571 total infants</w:t>
            </w:r>
          </w:p>
        </w:tc>
      </w:tr>
      <w:tr w:rsidR="00925B5A" w:rsidRPr="00262199" w14:paraId="0CC66B92" w14:textId="77777777" w:rsidTr="003D7DCB">
        <w:trPr>
          <w:jc w:val="center"/>
        </w:trPr>
        <w:tc>
          <w:tcPr>
            <w:tcW w:w="1225" w:type="dxa"/>
          </w:tcPr>
          <w:p w14:paraId="4CA4CBEF" w14:textId="08F883B2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Stopenski 202</w:t>
            </w:r>
            <w:r w:rsidR="00262199" w:rsidRPr="00262199">
              <w:rPr>
                <w:rFonts w:ascii="Arial" w:hAnsi="Arial" w:cs="Arial"/>
                <w:sz w:val="20"/>
                <w:szCs w:val="20"/>
              </w:rPr>
              <w:t>1</w:t>
            </w:r>
            <w:r w:rsidR="00002D9F"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1464" w:type="dxa"/>
          </w:tcPr>
          <w:p w14:paraId="69306983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14CB0B1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6233191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4" w:type="dxa"/>
          </w:tcPr>
          <w:p w14:paraId="3F317B84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4" w:type="dxa"/>
          </w:tcPr>
          <w:p w14:paraId="685C5549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3940C5A9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30.9% of Co-located infants</w:t>
            </w:r>
          </w:p>
          <w:p w14:paraId="04EBACB4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 xml:space="preserve"> vs</w:t>
            </w:r>
          </w:p>
          <w:p w14:paraId="604D33BB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31.5% of transfer infants</w:t>
            </w:r>
          </w:p>
        </w:tc>
      </w:tr>
      <w:tr w:rsidR="00925B5A" w:rsidRPr="00262199" w14:paraId="2997EA03" w14:textId="77777777" w:rsidTr="003D7DCB">
        <w:trPr>
          <w:jc w:val="center"/>
        </w:trPr>
        <w:tc>
          <w:tcPr>
            <w:tcW w:w="1225" w:type="dxa"/>
          </w:tcPr>
          <w:p w14:paraId="33198353" w14:textId="08CD5B13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Teo 2020</w:t>
            </w:r>
            <w:r w:rsidR="00002D9F"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41</w:t>
            </w:r>
          </w:p>
        </w:tc>
        <w:tc>
          <w:tcPr>
            <w:tcW w:w="1464" w:type="dxa"/>
          </w:tcPr>
          <w:p w14:paraId="74CFE556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4/19 total infants</w:t>
            </w:r>
          </w:p>
        </w:tc>
        <w:tc>
          <w:tcPr>
            <w:tcW w:w="992" w:type="dxa"/>
          </w:tcPr>
          <w:p w14:paraId="669DFA71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59DB7F6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4" w:type="dxa"/>
          </w:tcPr>
          <w:p w14:paraId="1EA73C53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4" w:type="dxa"/>
          </w:tcPr>
          <w:p w14:paraId="10C1FB78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7CD8F0B9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5B5A" w:rsidRPr="00262199" w14:paraId="2DFD02C4" w14:textId="77777777" w:rsidTr="003D7DCB">
        <w:trPr>
          <w:jc w:val="center"/>
        </w:trPr>
        <w:tc>
          <w:tcPr>
            <w:tcW w:w="1225" w:type="dxa"/>
          </w:tcPr>
          <w:p w14:paraId="43F931DB" w14:textId="4B7E7F2F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Wynn 2013</w:t>
            </w:r>
            <w:r w:rsidR="00002D9F"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42</w:t>
            </w:r>
          </w:p>
        </w:tc>
        <w:tc>
          <w:tcPr>
            <w:tcW w:w="1464" w:type="dxa"/>
          </w:tcPr>
          <w:p w14:paraId="49FA8450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AB2BE2A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6362794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&lt;1week</w:t>
            </w:r>
          </w:p>
        </w:tc>
        <w:tc>
          <w:tcPr>
            <w:tcW w:w="1174" w:type="dxa"/>
          </w:tcPr>
          <w:p w14:paraId="069915D6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4" w:type="dxa"/>
          </w:tcPr>
          <w:p w14:paraId="39E767A4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7D7FE18E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70/220 total infants</w:t>
            </w:r>
          </w:p>
        </w:tc>
      </w:tr>
      <w:tr w:rsidR="00925B5A" w:rsidRPr="00262199" w14:paraId="214F466E" w14:textId="77777777" w:rsidTr="003D7DCB">
        <w:trPr>
          <w:jc w:val="center"/>
        </w:trPr>
        <w:tc>
          <w:tcPr>
            <w:tcW w:w="8699" w:type="dxa"/>
            <w:gridSpan w:val="7"/>
          </w:tcPr>
          <w:p w14:paraId="5E5FEE8C" w14:textId="77777777" w:rsidR="00925B5A" w:rsidRPr="00262199" w:rsidRDefault="00925B5A" w:rsidP="003D7D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62199">
              <w:rPr>
                <w:rFonts w:ascii="Arial" w:hAnsi="Arial" w:cs="Arial"/>
                <w:b/>
                <w:bCs/>
                <w:sz w:val="20"/>
                <w:szCs w:val="20"/>
              </w:rPr>
              <w:t>Critical Congenital Heart Disease</w:t>
            </w:r>
          </w:p>
        </w:tc>
      </w:tr>
      <w:tr w:rsidR="00925B5A" w:rsidRPr="00262199" w14:paraId="21308EFB" w14:textId="77777777" w:rsidTr="003D7DCB">
        <w:trPr>
          <w:jc w:val="center"/>
        </w:trPr>
        <w:tc>
          <w:tcPr>
            <w:tcW w:w="1225" w:type="dxa"/>
          </w:tcPr>
          <w:p w14:paraId="4699F40C" w14:textId="77777777" w:rsidR="00002D9F" w:rsidRPr="00262199" w:rsidRDefault="00925B5A" w:rsidP="003D7DC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Algert 2008</w:t>
            </w:r>
            <w:r w:rsidR="00002D9F"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20</w:t>
            </w:r>
          </w:p>
          <w:p w14:paraId="794DAE11" w14:textId="6682E50C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(TGA)</w:t>
            </w:r>
          </w:p>
        </w:tc>
        <w:tc>
          <w:tcPr>
            <w:tcW w:w="1464" w:type="dxa"/>
          </w:tcPr>
          <w:p w14:paraId="341BC6A6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 xml:space="preserve">2/43 Co-located infants vs </w:t>
            </w:r>
          </w:p>
          <w:p w14:paraId="28A0AD8A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2/56 transfer infants</w:t>
            </w:r>
          </w:p>
        </w:tc>
        <w:tc>
          <w:tcPr>
            <w:tcW w:w="992" w:type="dxa"/>
          </w:tcPr>
          <w:p w14:paraId="372E5BCD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884AB0E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4" w:type="dxa"/>
          </w:tcPr>
          <w:p w14:paraId="64A2FAEC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4" w:type="dxa"/>
          </w:tcPr>
          <w:p w14:paraId="5B810A79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007B9C87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5B5A" w:rsidRPr="00262199" w14:paraId="6C7E263C" w14:textId="77777777" w:rsidTr="003D7DCB">
        <w:trPr>
          <w:jc w:val="center"/>
        </w:trPr>
        <w:tc>
          <w:tcPr>
            <w:tcW w:w="1225" w:type="dxa"/>
          </w:tcPr>
          <w:p w14:paraId="5EEA05E7" w14:textId="5E8CE218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Cave 2023</w:t>
            </w:r>
            <w:r w:rsidR="00002D9F"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44</w:t>
            </w:r>
          </w:p>
        </w:tc>
        <w:tc>
          <w:tcPr>
            <w:tcW w:w="1464" w:type="dxa"/>
          </w:tcPr>
          <w:p w14:paraId="52F168A3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2482529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2/3 transfer infants</w:t>
            </w:r>
          </w:p>
        </w:tc>
        <w:tc>
          <w:tcPr>
            <w:tcW w:w="1276" w:type="dxa"/>
          </w:tcPr>
          <w:p w14:paraId="74C6579B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4" w:type="dxa"/>
          </w:tcPr>
          <w:p w14:paraId="781BBA9C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9/51 CC infants</w:t>
            </w:r>
          </w:p>
        </w:tc>
        <w:tc>
          <w:tcPr>
            <w:tcW w:w="1044" w:type="dxa"/>
          </w:tcPr>
          <w:p w14:paraId="5AD2E2B0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674F690E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5B5A" w:rsidRPr="00262199" w14:paraId="16DDCFCD" w14:textId="77777777" w:rsidTr="003D7DCB">
        <w:trPr>
          <w:jc w:val="center"/>
        </w:trPr>
        <w:tc>
          <w:tcPr>
            <w:tcW w:w="1225" w:type="dxa"/>
          </w:tcPr>
          <w:p w14:paraId="3E8DB812" w14:textId="6E08B3F8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Cloete 2018</w:t>
            </w:r>
            <w:r w:rsidR="00002D9F"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464" w:type="dxa"/>
          </w:tcPr>
          <w:p w14:paraId="5DDB5025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1/1 Co-located infant death</w:t>
            </w:r>
          </w:p>
        </w:tc>
        <w:tc>
          <w:tcPr>
            <w:tcW w:w="992" w:type="dxa"/>
          </w:tcPr>
          <w:p w14:paraId="419E91D4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10/11 transfer infant deaths</w:t>
            </w:r>
          </w:p>
        </w:tc>
        <w:tc>
          <w:tcPr>
            <w:tcW w:w="1276" w:type="dxa"/>
          </w:tcPr>
          <w:p w14:paraId="7B4D4B8D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4" w:type="dxa"/>
          </w:tcPr>
          <w:p w14:paraId="5F5862BF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4" w:type="dxa"/>
          </w:tcPr>
          <w:p w14:paraId="5CD12369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5E484DCE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5B5A" w:rsidRPr="00262199" w14:paraId="5767551A" w14:textId="77777777" w:rsidTr="003D7DCB">
        <w:trPr>
          <w:jc w:val="center"/>
        </w:trPr>
        <w:tc>
          <w:tcPr>
            <w:tcW w:w="1225" w:type="dxa"/>
          </w:tcPr>
          <w:p w14:paraId="56799788" w14:textId="2469C78C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Garne 2007</w:t>
            </w:r>
            <w:r w:rsidR="00002D9F"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1464" w:type="dxa"/>
          </w:tcPr>
          <w:p w14:paraId="11B70EC1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10/93 total infants</w:t>
            </w:r>
          </w:p>
        </w:tc>
        <w:tc>
          <w:tcPr>
            <w:tcW w:w="992" w:type="dxa"/>
          </w:tcPr>
          <w:p w14:paraId="36BDCD7E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A812A46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4" w:type="dxa"/>
          </w:tcPr>
          <w:p w14:paraId="383F8E8E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4" w:type="dxa"/>
          </w:tcPr>
          <w:p w14:paraId="794CB03B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8/93 total infants</w:t>
            </w:r>
          </w:p>
        </w:tc>
        <w:tc>
          <w:tcPr>
            <w:tcW w:w="1524" w:type="dxa"/>
          </w:tcPr>
          <w:p w14:paraId="0E11AEB0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 xml:space="preserve">    </w:t>
            </w:r>
          </w:p>
        </w:tc>
      </w:tr>
      <w:tr w:rsidR="00925B5A" w:rsidRPr="00262199" w14:paraId="4067688D" w14:textId="77777777" w:rsidTr="003D7DCB">
        <w:trPr>
          <w:jc w:val="center"/>
        </w:trPr>
        <w:tc>
          <w:tcPr>
            <w:tcW w:w="1225" w:type="dxa"/>
          </w:tcPr>
          <w:p w14:paraId="3238A502" w14:textId="6FBA2365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Hamzah 2020</w:t>
            </w:r>
            <w:r w:rsidR="00002D9F"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47</w:t>
            </w:r>
          </w:p>
        </w:tc>
        <w:tc>
          <w:tcPr>
            <w:tcW w:w="1464" w:type="dxa"/>
          </w:tcPr>
          <w:p w14:paraId="421EFA0B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96B5A4E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67421CC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&lt;28 days of age</w:t>
            </w:r>
          </w:p>
        </w:tc>
        <w:tc>
          <w:tcPr>
            <w:tcW w:w="1174" w:type="dxa"/>
          </w:tcPr>
          <w:p w14:paraId="1041898C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4" w:type="dxa"/>
          </w:tcPr>
          <w:p w14:paraId="3D466BB1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519E491B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1523/18866 total infants</w:t>
            </w:r>
          </w:p>
        </w:tc>
      </w:tr>
      <w:tr w:rsidR="00925B5A" w:rsidRPr="00262199" w14:paraId="2D39B382" w14:textId="77777777" w:rsidTr="003D7DCB">
        <w:trPr>
          <w:jc w:val="center"/>
        </w:trPr>
        <w:tc>
          <w:tcPr>
            <w:tcW w:w="1225" w:type="dxa"/>
          </w:tcPr>
          <w:p w14:paraId="5A22B799" w14:textId="51CA0550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Purkey 2021</w:t>
            </w:r>
            <w:r w:rsidR="00002D9F"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49</w:t>
            </w:r>
          </w:p>
        </w:tc>
        <w:tc>
          <w:tcPr>
            <w:tcW w:w="1464" w:type="dxa"/>
          </w:tcPr>
          <w:p w14:paraId="00EA4246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107/556 total infants</w:t>
            </w:r>
          </w:p>
        </w:tc>
        <w:tc>
          <w:tcPr>
            <w:tcW w:w="992" w:type="dxa"/>
          </w:tcPr>
          <w:p w14:paraId="35FD3B2A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ED39BE4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4" w:type="dxa"/>
          </w:tcPr>
          <w:p w14:paraId="271052C5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4" w:type="dxa"/>
          </w:tcPr>
          <w:p w14:paraId="38441A58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27B38673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5B5A" w:rsidRPr="00262199" w14:paraId="1AB6C28B" w14:textId="77777777" w:rsidTr="003D7DCB">
        <w:trPr>
          <w:jc w:val="center"/>
        </w:trPr>
        <w:tc>
          <w:tcPr>
            <w:tcW w:w="1225" w:type="dxa"/>
          </w:tcPr>
          <w:p w14:paraId="19A851E1" w14:textId="79BD3466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Swartz 2017</w:t>
            </w:r>
            <w:r w:rsidR="00002D9F"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50</w:t>
            </w:r>
          </w:p>
        </w:tc>
        <w:tc>
          <w:tcPr>
            <w:tcW w:w="1464" w:type="dxa"/>
          </w:tcPr>
          <w:p w14:paraId="6959DB6F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6/381 total infants (3 neonates palliated)</w:t>
            </w:r>
          </w:p>
        </w:tc>
        <w:tc>
          <w:tcPr>
            <w:tcW w:w="992" w:type="dxa"/>
          </w:tcPr>
          <w:p w14:paraId="37442218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BDCB45B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Within the first week</w:t>
            </w:r>
          </w:p>
          <w:p w14:paraId="6CFFE564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(Median of 4 days)</w:t>
            </w:r>
          </w:p>
        </w:tc>
        <w:tc>
          <w:tcPr>
            <w:tcW w:w="1174" w:type="dxa"/>
          </w:tcPr>
          <w:p w14:paraId="30102178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4" w:type="dxa"/>
          </w:tcPr>
          <w:p w14:paraId="75E0C10C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4A5ADC00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 xml:space="preserve">1/113 Co-located </w:t>
            </w:r>
            <w:proofErr w:type="gramStart"/>
            <w:r w:rsidRPr="00262199">
              <w:rPr>
                <w:rFonts w:ascii="Arial" w:hAnsi="Arial" w:cs="Arial"/>
                <w:sz w:val="20"/>
                <w:szCs w:val="20"/>
              </w:rPr>
              <w:t>infants</w:t>
            </w:r>
            <w:proofErr w:type="gramEnd"/>
            <w:r w:rsidRPr="00262199">
              <w:rPr>
                <w:rFonts w:ascii="Arial" w:hAnsi="Arial" w:cs="Arial"/>
                <w:sz w:val="20"/>
                <w:szCs w:val="20"/>
              </w:rPr>
              <w:t xml:space="preserve"> vs 3/268 transfer infants</w:t>
            </w:r>
          </w:p>
        </w:tc>
      </w:tr>
      <w:tr w:rsidR="00925B5A" w:rsidRPr="00262199" w14:paraId="5B185C71" w14:textId="77777777" w:rsidTr="003D7DCB">
        <w:trPr>
          <w:jc w:val="center"/>
        </w:trPr>
        <w:tc>
          <w:tcPr>
            <w:tcW w:w="1225" w:type="dxa"/>
          </w:tcPr>
          <w:p w14:paraId="70522077" w14:textId="10004291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Thomas 202</w:t>
            </w:r>
            <w:r w:rsidR="00262199" w:rsidRPr="00262199">
              <w:rPr>
                <w:rFonts w:ascii="Arial" w:hAnsi="Arial" w:cs="Arial"/>
                <w:sz w:val="20"/>
                <w:szCs w:val="20"/>
              </w:rPr>
              <w:t>3</w:t>
            </w:r>
            <w:r w:rsidR="00002D9F"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51</w:t>
            </w:r>
          </w:p>
        </w:tc>
        <w:tc>
          <w:tcPr>
            <w:tcW w:w="1464" w:type="dxa"/>
          </w:tcPr>
          <w:p w14:paraId="19B46A7F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96647F4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3E32FDD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Median of 10.3 hours</w:t>
            </w:r>
          </w:p>
        </w:tc>
        <w:tc>
          <w:tcPr>
            <w:tcW w:w="1174" w:type="dxa"/>
          </w:tcPr>
          <w:p w14:paraId="5DAFEB0E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4/96 total infants did not require surgery in first admission</w:t>
            </w:r>
          </w:p>
        </w:tc>
        <w:tc>
          <w:tcPr>
            <w:tcW w:w="1044" w:type="dxa"/>
          </w:tcPr>
          <w:p w14:paraId="40D953A6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6C6ADFCB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5B5A" w:rsidRPr="00262199" w14:paraId="53DEDB42" w14:textId="77777777" w:rsidTr="003D7DCB">
        <w:trPr>
          <w:jc w:val="center"/>
        </w:trPr>
        <w:tc>
          <w:tcPr>
            <w:tcW w:w="1225" w:type="dxa"/>
          </w:tcPr>
          <w:p w14:paraId="509F31E4" w14:textId="665FD71F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Veal 2019</w:t>
            </w:r>
            <w:r w:rsidR="00002D9F"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52</w:t>
            </w:r>
          </w:p>
        </w:tc>
        <w:tc>
          <w:tcPr>
            <w:tcW w:w="1464" w:type="dxa"/>
          </w:tcPr>
          <w:p w14:paraId="0649E5AD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BFCDC43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E9ADBF2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 xml:space="preserve">Median of 92 minutes </w:t>
            </w:r>
          </w:p>
        </w:tc>
        <w:tc>
          <w:tcPr>
            <w:tcW w:w="1174" w:type="dxa"/>
          </w:tcPr>
          <w:p w14:paraId="65F49214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4" w:type="dxa"/>
          </w:tcPr>
          <w:p w14:paraId="7294E7D3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558E6C55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5B5A" w:rsidRPr="00262199" w14:paraId="1BFCFEE1" w14:textId="77777777" w:rsidTr="003D7DCB">
        <w:trPr>
          <w:jc w:val="center"/>
        </w:trPr>
        <w:tc>
          <w:tcPr>
            <w:tcW w:w="8699" w:type="dxa"/>
            <w:gridSpan w:val="7"/>
          </w:tcPr>
          <w:p w14:paraId="278E5FC6" w14:textId="77777777" w:rsidR="00925B5A" w:rsidRPr="00262199" w:rsidRDefault="00925B5A" w:rsidP="003D7D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62199">
              <w:rPr>
                <w:rFonts w:ascii="Arial" w:hAnsi="Arial" w:cs="Arial"/>
                <w:b/>
                <w:bCs/>
                <w:sz w:val="20"/>
                <w:szCs w:val="20"/>
              </w:rPr>
              <w:t>Esophageal Atresia/Tracheo-esophageal fistula</w:t>
            </w:r>
          </w:p>
        </w:tc>
      </w:tr>
      <w:tr w:rsidR="00925B5A" w:rsidRPr="00262199" w14:paraId="5F2A0301" w14:textId="77777777" w:rsidTr="003D7DCB">
        <w:trPr>
          <w:jc w:val="center"/>
        </w:trPr>
        <w:tc>
          <w:tcPr>
            <w:tcW w:w="1225" w:type="dxa"/>
          </w:tcPr>
          <w:p w14:paraId="53CAD04F" w14:textId="16C4B7A9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Algert 2008</w:t>
            </w:r>
            <w:r w:rsidR="00002D9F"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1464" w:type="dxa"/>
          </w:tcPr>
          <w:p w14:paraId="26A646FC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 xml:space="preserve">2/17 Co-located infants </w:t>
            </w:r>
          </w:p>
        </w:tc>
        <w:tc>
          <w:tcPr>
            <w:tcW w:w="992" w:type="dxa"/>
          </w:tcPr>
          <w:p w14:paraId="53FDF4AF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0A0ADD2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4" w:type="dxa"/>
          </w:tcPr>
          <w:p w14:paraId="3F393FBC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4" w:type="dxa"/>
          </w:tcPr>
          <w:p w14:paraId="124EDF19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76D186B7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5B5A" w:rsidRPr="00262199" w14:paraId="7E44394A" w14:textId="77777777" w:rsidTr="003D7DCB">
        <w:trPr>
          <w:jc w:val="center"/>
        </w:trPr>
        <w:tc>
          <w:tcPr>
            <w:tcW w:w="1225" w:type="dxa"/>
          </w:tcPr>
          <w:p w14:paraId="69C22630" w14:textId="6D7026BD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Schlee 2022</w:t>
            </w:r>
            <w:r w:rsidR="00002D9F"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70</w:t>
            </w:r>
          </w:p>
        </w:tc>
        <w:tc>
          <w:tcPr>
            <w:tcW w:w="1464" w:type="dxa"/>
          </w:tcPr>
          <w:p w14:paraId="583FDDB2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1/57 total infants</w:t>
            </w:r>
          </w:p>
        </w:tc>
        <w:tc>
          <w:tcPr>
            <w:tcW w:w="992" w:type="dxa"/>
          </w:tcPr>
          <w:p w14:paraId="2528E2D6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C92F82C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4" w:type="dxa"/>
          </w:tcPr>
          <w:p w14:paraId="1D476DF4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44" w:type="dxa"/>
          </w:tcPr>
          <w:p w14:paraId="5851E56F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524" w:type="dxa"/>
          </w:tcPr>
          <w:p w14:paraId="58DBAB37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25B5A" w:rsidRPr="00262199" w14:paraId="0142CDFB" w14:textId="77777777" w:rsidTr="003D7DCB">
        <w:trPr>
          <w:jc w:val="center"/>
        </w:trPr>
        <w:tc>
          <w:tcPr>
            <w:tcW w:w="1225" w:type="dxa"/>
          </w:tcPr>
          <w:p w14:paraId="1A56C3B2" w14:textId="438DE808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Sfeir 2021</w:t>
            </w:r>
            <w:r w:rsidR="00002D9F"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71</w:t>
            </w:r>
          </w:p>
        </w:tc>
        <w:tc>
          <w:tcPr>
            <w:tcW w:w="1464" w:type="dxa"/>
          </w:tcPr>
          <w:p w14:paraId="0D9E483A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13/1008 total infants</w:t>
            </w:r>
          </w:p>
        </w:tc>
        <w:tc>
          <w:tcPr>
            <w:tcW w:w="992" w:type="dxa"/>
          </w:tcPr>
          <w:p w14:paraId="0C459444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455BB35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4" w:type="dxa"/>
          </w:tcPr>
          <w:p w14:paraId="47FBDD89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44" w:type="dxa"/>
          </w:tcPr>
          <w:p w14:paraId="246E9F39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24" w:type="dxa"/>
          </w:tcPr>
          <w:p w14:paraId="42DF0800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25B5A" w:rsidRPr="00262199" w14:paraId="3A0CC234" w14:textId="77777777" w:rsidTr="003D7DCB">
        <w:trPr>
          <w:jc w:val="center"/>
        </w:trPr>
        <w:tc>
          <w:tcPr>
            <w:tcW w:w="1225" w:type="dxa"/>
          </w:tcPr>
          <w:p w14:paraId="7AE4D1D3" w14:textId="7A6AF121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lastRenderedPageBreak/>
              <w:t>Wang 2014</w:t>
            </w:r>
            <w:r w:rsidR="00002D9F"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72</w:t>
            </w:r>
          </w:p>
        </w:tc>
        <w:tc>
          <w:tcPr>
            <w:tcW w:w="1464" w:type="dxa"/>
          </w:tcPr>
          <w:p w14:paraId="37527BF9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14% of 1675 infants that did not undergo any surgical procedure</w:t>
            </w:r>
          </w:p>
        </w:tc>
        <w:tc>
          <w:tcPr>
            <w:tcW w:w="992" w:type="dxa"/>
          </w:tcPr>
          <w:p w14:paraId="726AC942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5B7E5F6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Repair within 24 hours of age in 89% of total infants</w:t>
            </w:r>
          </w:p>
        </w:tc>
        <w:tc>
          <w:tcPr>
            <w:tcW w:w="1174" w:type="dxa"/>
          </w:tcPr>
          <w:p w14:paraId="7AFDC0F1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44" w:type="dxa"/>
          </w:tcPr>
          <w:p w14:paraId="73DFCEB1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24" w:type="dxa"/>
          </w:tcPr>
          <w:p w14:paraId="6C0940ED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25B5A" w:rsidRPr="00262199" w14:paraId="3D89D143" w14:textId="77777777" w:rsidTr="003D7DCB">
        <w:trPr>
          <w:jc w:val="center"/>
        </w:trPr>
        <w:tc>
          <w:tcPr>
            <w:tcW w:w="8699" w:type="dxa"/>
            <w:gridSpan w:val="7"/>
          </w:tcPr>
          <w:p w14:paraId="16831358" w14:textId="77777777" w:rsidR="00925B5A" w:rsidRPr="00262199" w:rsidRDefault="00925B5A" w:rsidP="003D7D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62199">
              <w:rPr>
                <w:rFonts w:ascii="Arial" w:hAnsi="Arial" w:cs="Arial"/>
                <w:b/>
                <w:bCs/>
                <w:sz w:val="20"/>
                <w:szCs w:val="20"/>
              </w:rPr>
              <w:t>Gastroschisis</w:t>
            </w:r>
          </w:p>
        </w:tc>
      </w:tr>
      <w:tr w:rsidR="00925B5A" w:rsidRPr="00262199" w14:paraId="3D2AF5B9" w14:textId="77777777" w:rsidTr="003D7DCB">
        <w:trPr>
          <w:jc w:val="center"/>
        </w:trPr>
        <w:tc>
          <w:tcPr>
            <w:tcW w:w="1225" w:type="dxa"/>
          </w:tcPr>
          <w:p w14:paraId="6B2DDD51" w14:textId="7AA5D55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Algert 2008</w:t>
            </w:r>
            <w:r w:rsidR="00002D9F"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1464" w:type="dxa"/>
          </w:tcPr>
          <w:p w14:paraId="59904E6E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1/36 Co-located infants</w:t>
            </w:r>
          </w:p>
        </w:tc>
        <w:tc>
          <w:tcPr>
            <w:tcW w:w="992" w:type="dxa"/>
          </w:tcPr>
          <w:p w14:paraId="101DC248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0B30258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4" w:type="dxa"/>
          </w:tcPr>
          <w:p w14:paraId="4E6DE107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4" w:type="dxa"/>
          </w:tcPr>
          <w:p w14:paraId="685EBB6F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15496EC3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5B5A" w:rsidRPr="00262199" w14:paraId="381CEF01" w14:textId="77777777" w:rsidTr="003D7DCB">
        <w:trPr>
          <w:jc w:val="center"/>
        </w:trPr>
        <w:tc>
          <w:tcPr>
            <w:tcW w:w="1225" w:type="dxa"/>
          </w:tcPr>
          <w:p w14:paraId="34218D9A" w14:textId="119174F2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Clark 201</w:t>
            </w:r>
            <w:r w:rsidR="00262199" w:rsidRPr="00262199">
              <w:rPr>
                <w:rFonts w:ascii="Arial" w:hAnsi="Arial" w:cs="Arial"/>
                <w:sz w:val="20"/>
                <w:szCs w:val="20"/>
              </w:rPr>
              <w:t>0</w:t>
            </w:r>
            <w:r w:rsidR="00002D9F"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58</w:t>
            </w:r>
          </w:p>
        </w:tc>
        <w:tc>
          <w:tcPr>
            <w:tcW w:w="1464" w:type="dxa"/>
          </w:tcPr>
          <w:p w14:paraId="06422D28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3CB13B3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0BF8E66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4" w:type="dxa"/>
          </w:tcPr>
          <w:p w14:paraId="1FC6A6C3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44" w:type="dxa"/>
          </w:tcPr>
          <w:p w14:paraId="22F85A2A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22/115 total deaths</w:t>
            </w:r>
          </w:p>
        </w:tc>
        <w:tc>
          <w:tcPr>
            <w:tcW w:w="1524" w:type="dxa"/>
          </w:tcPr>
          <w:p w14:paraId="2CA7B023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25B5A" w:rsidRPr="00262199" w14:paraId="6403E6F7" w14:textId="77777777" w:rsidTr="003D7DCB">
        <w:trPr>
          <w:jc w:val="center"/>
        </w:trPr>
        <w:tc>
          <w:tcPr>
            <w:tcW w:w="1225" w:type="dxa"/>
          </w:tcPr>
          <w:p w14:paraId="4909CD5C" w14:textId="7DAEF73C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Hong 201</w:t>
            </w:r>
            <w:r w:rsidR="00262199" w:rsidRPr="00262199">
              <w:rPr>
                <w:rFonts w:ascii="Arial" w:hAnsi="Arial" w:cs="Arial"/>
                <w:sz w:val="20"/>
                <w:szCs w:val="20"/>
              </w:rPr>
              <w:t>8</w:t>
            </w:r>
            <w:r w:rsidR="00002D9F"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60</w:t>
            </w:r>
          </w:p>
        </w:tc>
        <w:tc>
          <w:tcPr>
            <w:tcW w:w="1464" w:type="dxa"/>
          </w:tcPr>
          <w:p w14:paraId="18180DA7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23/4663 (18/3529 Co-located infants vs 5/1134 transfer infants)</w:t>
            </w:r>
          </w:p>
        </w:tc>
        <w:tc>
          <w:tcPr>
            <w:tcW w:w="992" w:type="dxa"/>
          </w:tcPr>
          <w:p w14:paraId="6DD0813A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Nil</w:t>
            </w:r>
          </w:p>
        </w:tc>
        <w:tc>
          <w:tcPr>
            <w:tcW w:w="1276" w:type="dxa"/>
          </w:tcPr>
          <w:p w14:paraId="72FA8BCC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4" w:type="dxa"/>
          </w:tcPr>
          <w:p w14:paraId="10D20986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44" w:type="dxa"/>
          </w:tcPr>
          <w:p w14:paraId="64C40942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24" w:type="dxa"/>
          </w:tcPr>
          <w:p w14:paraId="4FA40FED" w14:textId="77777777" w:rsidR="00925B5A" w:rsidRPr="00262199" w:rsidRDefault="00925B5A" w:rsidP="003D7DCB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02D9F" w:rsidRPr="00262199" w14:paraId="28AC98A8" w14:textId="77777777" w:rsidTr="003D7DCB">
        <w:trPr>
          <w:jc w:val="center"/>
        </w:trPr>
        <w:tc>
          <w:tcPr>
            <w:tcW w:w="1225" w:type="dxa"/>
          </w:tcPr>
          <w:p w14:paraId="3EEC3A80" w14:textId="134F19D0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Kandasamy 2010</w:t>
            </w:r>
            <w:r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61</w:t>
            </w:r>
          </w:p>
        </w:tc>
        <w:tc>
          <w:tcPr>
            <w:tcW w:w="1464" w:type="dxa"/>
          </w:tcPr>
          <w:p w14:paraId="078D177F" w14:textId="77777777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ACB1231" w14:textId="77777777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B85BE56" w14:textId="77777777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4" w:type="dxa"/>
          </w:tcPr>
          <w:p w14:paraId="04E3CF99" w14:textId="77777777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4" w:type="dxa"/>
          </w:tcPr>
          <w:p w14:paraId="329FD8DB" w14:textId="5C9DF190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1/3 total deaths</w:t>
            </w:r>
          </w:p>
        </w:tc>
        <w:tc>
          <w:tcPr>
            <w:tcW w:w="1524" w:type="dxa"/>
          </w:tcPr>
          <w:p w14:paraId="394F0CD8" w14:textId="77777777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2D9F" w:rsidRPr="00262199" w14:paraId="3E4E0C39" w14:textId="77777777" w:rsidTr="003D7DCB">
        <w:trPr>
          <w:jc w:val="center"/>
        </w:trPr>
        <w:tc>
          <w:tcPr>
            <w:tcW w:w="1225" w:type="dxa"/>
          </w:tcPr>
          <w:p w14:paraId="04C072D7" w14:textId="7B9443D2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Lee 2024</w:t>
            </w:r>
            <w:r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62</w:t>
            </w:r>
          </w:p>
        </w:tc>
        <w:tc>
          <w:tcPr>
            <w:tcW w:w="1464" w:type="dxa"/>
          </w:tcPr>
          <w:p w14:paraId="6602652A" w14:textId="77777777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4EFEBE8" w14:textId="77777777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339C920" w14:textId="77777777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Median of 5 hours</w:t>
            </w:r>
          </w:p>
        </w:tc>
        <w:tc>
          <w:tcPr>
            <w:tcW w:w="1174" w:type="dxa"/>
          </w:tcPr>
          <w:p w14:paraId="5AE579AF" w14:textId="77777777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4" w:type="dxa"/>
          </w:tcPr>
          <w:p w14:paraId="307A1D19" w14:textId="77777777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57BB0F7D" w14:textId="77777777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2D9F" w:rsidRPr="00262199" w14:paraId="2DB00715" w14:textId="77777777" w:rsidTr="003D7DCB">
        <w:trPr>
          <w:jc w:val="center"/>
        </w:trPr>
        <w:tc>
          <w:tcPr>
            <w:tcW w:w="1225" w:type="dxa"/>
          </w:tcPr>
          <w:p w14:paraId="26629112" w14:textId="3B52791B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Savoie 2014</w:t>
            </w:r>
            <w:r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66</w:t>
            </w:r>
          </w:p>
        </w:tc>
        <w:tc>
          <w:tcPr>
            <w:tcW w:w="1464" w:type="dxa"/>
          </w:tcPr>
          <w:p w14:paraId="2E64242D" w14:textId="77777777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1/8 total deaths</w:t>
            </w:r>
          </w:p>
        </w:tc>
        <w:tc>
          <w:tcPr>
            <w:tcW w:w="992" w:type="dxa"/>
          </w:tcPr>
          <w:p w14:paraId="52CC9482" w14:textId="77777777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D6A27FB" w14:textId="77777777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4" w:type="dxa"/>
          </w:tcPr>
          <w:p w14:paraId="3C8C791D" w14:textId="77777777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44" w:type="dxa"/>
          </w:tcPr>
          <w:p w14:paraId="740F1876" w14:textId="77777777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524" w:type="dxa"/>
          </w:tcPr>
          <w:p w14:paraId="022A5949" w14:textId="77777777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02D9F" w:rsidRPr="00262199" w14:paraId="5CCA2A89" w14:textId="77777777" w:rsidTr="003D7DCB">
        <w:trPr>
          <w:jc w:val="center"/>
        </w:trPr>
        <w:tc>
          <w:tcPr>
            <w:tcW w:w="8699" w:type="dxa"/>
            <w:gridSpan w:val="7"/>
          </w:tcPr>
          <w:p w14:paraId="550C87FF" w14:textId="77777777" w:rsidR="00002D9F" w:rsidRPr="00262199" w:rsidRDefault="00002D9F" w:rsidP="00002D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62199">
              <w:rPr>
                <w:rFonts w:ascii="Arial" w:hAnsi="Arial" w:cs="Arial"/>
                <w:b/>
                <w:bCs/>
                <w:sz w:val="20"/>
                <w:szCs w:val="20"/>
              </w:rPr>
              <w:t>Intestinal atresia/Meconium peritonitis</w:t>
            </w:r>
          </w:p>
        </w:tc>
      </w:tr>
      <w:tr w:rsidR="00002D9F" w:rsidRPr="00262199" w14:paraId="464F941F" w14:textId="77777777" w:rsidTr="003D7DCB">
        <w:trPr>
          <w:jc w:val="center"/>
        </w:trPr>
        <w:tc>
          <w:tcPr>
            <w:tcW w:w="1225" w:type="dxa"/>
          </w:tcPr>
          <w:p w14:paraId="52CEAEFF" w14:textId="181BE32C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Chen 2019</w:t>
            </w:r>
            <w:r w:rsidR="00C94EBF"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73</w:t>
            </w:r>
          </w:p>
        </w:tc>
        <w:tc>
          <w:tcPr>
            <w:tcW w:w="1464" w:type="dxa"/>
          </w:tcPr>
          <w:p w14:paraId="5E1C55AF" w14:textId="77777777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0100DBE" w14:textId="77777777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2EBEC79" w14:textId="77777777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4" w:type="dxa"/>
          </w:tcPr>
          <w:p w14:paraId="2FDB8526" w14:textId="77777777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3/37 total infants managed conservatively</w:t>
            </w:r>
          </w:p>
        </w:tc>
        <w:tc>
          <w:tcPr>
            <w:tcW w:w="1044" w:type="dxa"/>
          </w:tcPr>
          <w:p w14:paraId="138FC3DD" w14:textId="77777777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24" w:type="dxa"/>
          </w:tcPr>
          <w:p w14:paraId="0D59BA5F" w14:textId="77777777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02D9F" w:rsidRPr="00262199" w14:paraId="667E1AEC" w14:textId="77777777" w:rsidTr="003D7DCB">
        <w:trPr>
          <w:jc w:val="center"/>
        </w:trPr>
        <w:tc>
          <w:tcPr>
            <w:tcW w:w="1225" w:type="dxa"/>
          </w:tcPr>
          <w:p w14:paraId="75F23948" w14:textId="569D4245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Paradiso 2011</w:t>
            </w:r>
            <w:r w:rsidR="00C94EBF"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75</w:t>
            </w:r>
          </w:p>
        </w:tc>
        <w:tc>
          <w:tcPr>
            <w:tcW w:w="1464" w:type="dxa"/>
          </w:tcPr>
          <w:p w14:paraId="688C7F0F" w14:textId="77777777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0F33EAF" w14:textId="77777777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EB8B06B" w14:textId="77777777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 xml:space="preserve">Median of 6 days </w:t>
            </w:r>
          </w:p>
        </w:tc>
        <w:tc>
          <w:tcPr>
            <w:tcW w:w="1174" w:type="dxa"/>
          </w:tcPr>
          <w:p w14:paraId="4E54C1A0" w14:textId="77777777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10/13 Co-</w:t>
            </w:r>
            <w:proofErr w:type="gramStart"/>
            <w:r w:rsidRPr="00262199">
              <w:rPr>
                <w:rFonts w:ascii="Arial" w:hAnsi="Arial" w:cs="Arial"/>
                <w:sz w:val="20"/>
                <w:szCs w:val="20"/>
              </w:rPr>
              <w:t>located  infants</w:t>
            </w:r>
            <w:proofErr w:type="gramEnd"/>
            <w:r w:rsidRPr="00262199">
              <w:rPr>
                <w:rFonts w:ascii="Arial" w:hAnsi="Arial" w:cs="Arial"/>
                <w:sz w:val="20"/>
                <w:szCs w:val="20"/>
              </w:rPr>
              <w:t xml:space="preserve"> vs 22/42 transfer infants treated with gastrograffin enema</w:t>
            </w:r>
          </w:p>
        </w:tc>
        <w:tc>
          <w:tcPr>
            <w:tcW w:w="1044" w:type="dxa"/>
          </w:tcPr>
          <w:p w14:paraId="2494FF47" w14:textId="77777777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03120CB5" w14:textId="77777777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2D9F" w:rsidRPr="00262199" w14:paraId="3B4E6CBD" w14:textId="77777777" w:rsidTr="003D7DCB">
        <w:trPr>
          <w:jc w:val="center"/>
        </w:trPr>
        <w:tc>
          <w:tcPr>
            <w:tcW w:w="1225" w:type="dxa"/>
          </w:tcPr>
          <w:p w14:paraId="0EDBBF29" w14:textId="262868FD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Wong 202</w:t>
            </w:r>
            <w:r w:rsidR="00262199" w:rsidRPr="00262199">
              <w:rPr>
                <w:rFonts w:ascii="Arial" w:hAnsi="Arial" w:cs="Arial"/>
                <w:sz w:val="20"/>
                <w:szCs w:val="20"/>
              </w:rPr>
              <w:t>3</w:t>
            </w:r>
            <w:r w:rsidR="00C94EBF"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76</w:t>
            </w:r>
          </w:p>
        </w:tc>
        <w:tc>
          <w:tcPr>
            <w:tcW w:w="1464" w:type="dxa"/>
          </w:tcPr>
          <w:p w14:paraId="1F412FD5" w14:textId="77777777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2D4D11A" w14:textId="77777777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9669A4D" w14:textId="77777777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4" w:type="dxa"/>
          </w:tcPr>
          <w:p w14:paraId="503A5D3B" w14:textId="77777777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5/35 total infants</w:t>
            </w:r>
          </w:p>
        </w:tc>
        <w:tc>
          <w:tcPr>
            <w:tcW w:w="1044" w:type="dxa"/>
          </w:tcPr>
          <w:p w14:paraId="6A17716E" w14:textId="77777777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 xml:space="preserve">1/2 total deaths </w:t>
            </w:r>
          </w:p>
        </w:tc>
        <w:tc>
          <w:tcPr>
            <w:tcW w:w="1524" w:type="dxa"/>
          </w:tcPr>
          <w:p w14:paraId="2067705D" w14:textId="77777777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02D9F" w:rsidRPr="00262199" w14:paraId="1D4E064F" w14:textId="77777777" w:rsidTr="003D7DCB">
        <w:trPr>
          <w:jc w:val="center"/>
        </w:trPr>
        <w:tc>
          <w:tcPr>
            <w:tcW w:w="8699" w:type="dxa"/>
            <w:gridSpan w:val="7"/>
          </w:tcPr>
          <w:p w14:paraId="4AAE570A" w14:textId="77777777" w:rsidR="00002D9F" w:rsidRPr="00262199" w:rsidRDefault="00002D9F" w:rsidP="00002D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62199">
              <w:rPr>
                <w:rFonts w:ascii="Arial" w:hAnsi="Arial" w:cs="Arial"/>
                <w:b/>
                <w:bCs/>
                <w:sz w:val="20"/>
                <w:szCs w:val="20"/>
              </w:rPr>
              <w:t>Necrotizing Enterocolitis</w:t>
            </w:r>
          </w:p>
        </w:tc>
      </w:tr>
      <w:tr w:rsidR="00002D9F" w:rsidRPr="005E037F" w14:paraId="7C8C7B34" w14:textId="77777777" w:rsidTr="003D7DCB">
        <w:trPr>
          <w:jc w:val="center"/>
        </w:trPr>
        <w:tc>
          <w:tcPr>
            <w:tcW w:w="1225" w:type="dxa"/>
          </w:tcPr>
          <w:p w14:paraId="5554B8D9" w14:textId="35B57B28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Granger 202</w:t>
            </w:r>
            <w:r w:rsidR="00262199" w:rsidRPr="00262199">
              <w:rPr>
                <w:rFonts w:ascii="Arial" w:hAnsi="Arial" w:cs="Arial"/>
                <w:sz w:val="20"/>
                <w:szCs w:val="20"/>
              </w:rPr>
              <w:t>2</w:t>
            </w:r>
            <w:r w:rsidR="00C94EBF" w:rsidRPr="00262199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64" w:type="dxa"/>
          </w:tcPr>
          <w:p w14:paraId="2E4446DB" w14:textId="77777777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C5F1A3A" w14:textId="77777777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14:paraId="377DCE4E" w14:textId="77777777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Referral within 24 hrs of onset of symptoms in 80% of transferred cases</w:t>
            </w:r>
          </w:p>
          <w:p w14:paraId="706058C1" w14:textId="77777777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4" w:type="dxa"/>
          </w:tcPr>
          <w:p w14:paraId="3B39DCD3" w14:textId="77777777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 xml:space="preserve">41% </w:t>
            </w:r>
            <w:proofErr w:type="gramStart"/>
            <w:r w:rsidRPr="00262199">
              <w:rPr>
                <w:rFonts w:ascii="Arial" w:hAnsi="Arial" w:cs="Arial"/>
                <w:sz w:val="20"/>
                <w:szCs w:val="20"/>
              </w:rPr>
              <w:t>of  transfer</w:t>
            </w:r>
            <w:proofErr w:type="gramEnd"/>
            <w:r w:rsidRPr="00262199">
              <w:rPr>
                <w:rFonts w:ascii="Arial" w:hAnsi="Arial" w:cs="Arial"/>
                <w:sz w:val="20"/>
                <w:szCs w:val="20"/>
              </w:rPr>
              <w:t xml:space="preserve"> infants and 54% of Co-located infants with NEC managed conservatively</w:t>
            </w:r>
          </w:p>
          <w:p w14:paraId="35D9561B" w14:textId="77777777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4" w:type="dxa"/>
          </w:tcPr>
          <w:p w14:paraId="6DC92046" w14:textId="77777777" w:rsidR="00002D9F" w:rsidRPr="00262199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 xml:space="preserve">25% </w:t>
            </w:r>
            <w:proofErr w:type="gramStart"/>
            <w:r w:rsidRPr="00262199">
              <w:rPr>
                <w:rFonts w:ascii="Arial" w:hAnsi="Arial" w:cs="Arial"/>
                <w:sz w:val="20"/>
                <w:szCs w:val="20"/>
              </w:rPr>
              <w:t>of  transfer</w:t>
            </w:r>
            <w:proofErr w:type="gramEnd"/>
            <w:r w:rsidRPr="00262199">
              <w:rPr>
                <w:rFonts w:ascii="Arial" w:hAnsi="Arial" w:cs="Arial"/>
                <w:sz w:val="20"/>
                <w:szCs w:val="20"/>
              </w:rPr>
              <w:t xml:space="preserve"> infants and 5% of Co-located infants with NEC were pan-enteric and were palliated</w:t>
            </w:r>
          </w:p>
        </w:tc>
        <w:tc>
          <w:tcPr>
            <w:tcW w:w="1524" w:type="dxa"/>
          </w:tcPr>
          <w:p w14:paraId="57E80ECC" w14:textId="77777777" w:rsidR="00002D9F" w:rsidRPr="00F25794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  <w:r w:rsidRPr="002621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02D9F" w:rsidRPr="005E037F" w14:paraId="35BE29FA" w14:textId="77777777" w:rsidTr="003D7DCB">
        <w:trPr>
          <w:jc w:val="center"/>
        </w:trPr>
        <w:tc>
          <w:tcPr>
            <w:tcW w:w="1225" w:type="dxa"/>
          </w:tcPr>
          <w:p w14:paraId="345F6497" w14:textId="5A3F0E5D" w:rsidR="00002D9F" w:rsidRPr="00C94EBF" w:rsidRDefault="00002D9F" w:rsidP="00002D9F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lastRenderedPageBreak/>
              <w:t>Loh 2001</w:t>
            </w:r>
            <w:r w:rsidR="00C94EBF">
              <w:rPr>
                <w:rFonts w:ascii="Arial" w:hAnsi="Arial" w:cs="Arial"/>
                <w:sz w:val="20"/>
                <w:szCs w:val="20"/>
                <w:vertAlign w:val="superscript"/>
              </w:rPr>
              <w:t>55</w:t>
            </w:r>
          </w:p>
        </w:tc>
        <w:tc>
          <w:tcPr>
            <w:tcW w:w="1464" w:type="dxa"/>
          </w:tcPr>
          <w:p w14:paraId="4AA2C182" w14:textId="77777777" w:rsidR="00002D9F" w:rsidRPr="00F25794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3/52 Co-located infants vs</w:t>
            </w:r>
          </w:p>
          <w:p w14:paraId="60E66B18" w14:textId="77777777" w:rsidR="00002D9F" w:rsidRPr="00F25794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11/</w:t>
            </w:r>
            <w:proofErr w:type="gramStart"/>
            <w:r w:rsidRPr="00F25794">
              <w:rPr>
                <w:rFonts w:ascii="Arial" w:hAnsi="Arial" w:cs="Arial"/>
                <w:sz w:val="20"/>
                <w:szCs w:val="20"/>
              </w:rPr>
              <w:t>72  transfer</w:t>
            </w:r>
            <w:proofErr w:type="gramEnd"/>
            <w:r w:rsidRPr="00F25794">
              <w:rPr>
                <w:rFonts w:ascii="Arial" w:hAnsi="Arial" w:cs="Arial"/>
                <w:sz w:val="20"/>
                <w:szCs w:val="20"/>
              </w:rPr>
              <w:t xml:space="preserve"> infants</w:t>
            </w:r>
          </w:p>
        </w:tc>
        <w:tc>
          <w:tcPr>
            <w:tcW w:w="992" w:type="dxa"/>
          </w:tcPr>
          <w:p w14:paraId="02A773E1" w14:textId="77777777" w:rsidR="00002D9F" w:rsidRPr="00F25794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 xml:space="preserve">10/72 transfer infants </w:t>
            </w:r>
          </w:p>
        </w:tc>
        <w:tc>
          <w:tcPr>
            <w:tcW w:w="1276" w:type="dxa"/>
          </w:tcPr>
          <w:p w14:paraId="6D153163" w14:textId="77777777" w:rsidR="00002D9F" w:rsidRPr="00F25794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23.3 vs 25.7 days (age at onset of NEC)</w:t>
            </w:r>
          </w:p>
        </w:tc>
        <w:tc>
          <w:tcPr>
            <w:tcW w:w="1174" w:type="dxa"/>
          </w:tcPr>
          <w:p w14:paraId="61149B13" w14:textId="77777777" w:rsidR="00002D9F" w:rsidRPr="00F25794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14/52 Co-located infants did not require surgery and 28/</w:t>
            </w:r>
            <w:proofErr w:type="gramStart"/>
            <w:r w:rsidRPr="00F25794">
              <w:rPr>
                <w:rFonts w:ascii="Arial" w:hAnsi="Arial" w:cs="Arial"/>
                <w:sz w:val="20"/>
                <w:szCs w:val="20"/>
              </w:rPr>
              <w:t>72  infants</w:t>
            </w:r>
            <w:proofErr w:type="gramEnd"/>
            <w:r w:rsidRPr="00F25794">
              <w:rPr>
                <w:rFonts w:ascii="Arial" w:hAnsi="Arial" w:cs="Arial"/>
                <w:sz w:val="20"/>
                <w:szCs w:val="20"/>
              </w:rPr>
              <w:t xml:space="preserve"> – not transferred and did not undergo surgery</w:t>
            </w:r>
          </w:p>
        </w:tc>
        <w:tc>
          <w:tcPr>
            <w:tcW w:w="1044" w:type="dxa"/>
          </w:tcPr>
          <w:p w14:paraId="6E8E1F43" w14:textId="77777777" w:rsidR="00002D9F" w:rsidRPr="00F25794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24" w:type="dxa"/>
          </w:tcPr>
          <w:p w14:paraId="5D5234BD" w14:textId="77777777" w:rsidR="00002D9F" w:rsidRPr="00F25794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02D9F" w:rsidRPr="005E037F" w14:paraId="1F42A434" w14:textId="77777777" w:rsidTr="003D7DCB">
        <w:trPr>
          <w:jc w:val="center"/>
        </w:trPr>
        <w:tc>
          <w:tcPr>
            <w:tcW w:w="8699" w:type="dxa"/>
            <w:gridSpan w:val="7"/>
          </w:tcPr>
          <w:p w14:paraId="5B5D2433" w14:textId="77777777" w:rsidR="00002D9F" w:rsidRPr="00F25794" w:rsidRDefault="00002D9F" w:rsidP="00002D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5794">
              <w:rPr>
                <w:rFonts w:ascii="Arial" w:hAnsi="Arial" w:cs="Arial"/>
                <w:b/>
                <w:bCs/>
                <w:sz w:val="20"/>
                <w:szCs w:val="20"/>
              </w:rPr>
              <w:t>Neural Tube Defects</w:t>
            </w:r>
          </w:p>
        </w:tc>
      </w:tr>
      <w:tr w:rsidR="00002D9F" w:rsidRPr="005E037F" w14:paraId="4D69B5CC" w14:textId="77777777" w:rsidTr="003D7DCB">
        <w:trPr>
          <w:jc w:val="center"/>
        </w:trPr>
        <w:tc>
          <w:tcPr>
            <w:tcW w:w="1225" w:type="dxa"/>
          </w:tcPr>
          <w:p w14:paraId="5AA2130A" w14:textId="47CA5797" w:rsidR="00002D9F" w:rsidRPr="00C94EBF" w:rsidRDefault="00002D9F" w:rsidP="00002D9F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Algert 2008</w:t>
            </w:r>
            <w:r w:rsidR="00C94EBF">
              <w:rPr>
                <w:rFonts w:ascii="Arial" w:hAnsi="Arial" w:cs="Arial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1464" w:type="dxa"/>
          </w:tcPr>
          <w:p w14:paraId="16C150A9" w14:textId="77777777" w:rsidR="00002D9F" w:rsidRPr="00F25794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  <w:r w:rsidRPr="00F25794">
              <w:rPr>
                <w:rFonts w:ascii="Arial" w:hAnsi="Arial" w:cs="Arial"/>
                <w:sz w:val="20"/>
                <w:szCs w:val="20"/>
              </w:rPr>
              <w:t>1/10 transfer infants</w:t>
            </w:r>
          </w:p>
          <w:p w14:paraId="114017B3" w14:textId="77777777" w:rsidR="00002D9F" w:rsidRPr="00F25794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2D9D942" w14:textId="77777777" w:rsidR="00002D9F" w:rsidRPr="00F25794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A70B1C2" w14:textId="77777777" w:rsidR="00002D9F" w:rsidRPr="00F25794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4" w:type="dxa"/>
          </w:tcPr>
          <w:p w14:paraId="30605830" w14:textId="77777777" w:rsidR="00002D9F" w:rsidRPr="00F25794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4" w:type="dxa"/>
          </w:tcPr>
          <w:p w14:paraId="7B23F4D0" w14:textId="77777777" w:rsidR="00002D9F" w:rsidRPr="00F25794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2D73C56D" w14:textId="77777777" w:rsidR="00002D9F" w:rsidRPr="00F25794" w:rsidRDefault="00002D9F" w:rsidP="00002D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B702CB9" w14:textId="77777777" w:rsidR="00925B5A" w:rsidRPr="00F25794" w:rsidRDefault="00925B5A" w:rsidP="00925B5A">
      <w:pPr>
        <w:rPr>
          <w:rFonts w:ascii="Arial" w:hAnsi="Arial" w:cs="Arial"/>
          <w:sz w:val="16"/>
          <w:szCs w:val="16"/>
          <w:lang w:val="en-US"/>
        </w:rPr>
      </w:pPr>
      <w:r w:rsidRPr="005E037F">
        <w:rPr>
          <w:rFonts w:ascii="Times New Roman" w:hAnsi="Times New Roman" w:cs="Times New Roman"/>
          <w:sz w:val="18"/>
          <w:szCs w:val="18"/>
          <w:lang w:val="en-US"/>
        </w:rPr>
        <w:t xml:space="preserve">    </w:t>
      </w:r>
      <w:r w:rsidRPr="00F25794">
        <w:rPr>
          <w:rFonts w:ascii="Arial" w:hAnsi="Arial" w:cs="Arial"/>
          <w:sz w:val="16"/>
          <w:szCs w:val="16"/>
          <w:lang w:val="en-US"/>
        </w:rPr>
        <w:t>ECMO- Extra corporeal membrane oxygenation, NEC- Necrotizing enterocolitis</w:t>
      </w:r>
    </w:p>
    <w:p w14:paraId="49709856" w14:textId="77777777" w:rsidR="00925B5A" w:rsidRDefault="00925B5A" w:rsidP="00925B5A">
      <w:pPr>
        <w:rPr>
          <w:rFonts w:ascii="Times New Roman" w:hAnsi="Times New Roman" w:cs="Times New Roman"/>
          <w:lang w:val="en-US"/>
        </w:rPr>
      </w:pPr>
    </w:p>
    <w:p w14:paraId="7F910111" w14:textId="77777777" w:rsidR="00925B5A" w:rsidRDefault="00925B5A" w:rsidP="00925B5A">
      <w:pPr>
        <w:rPr>
          <w:rFonts w:ascii="Times New Roman" w:hAnsi="Times New Roman" w:cs="Times New Roman"/>
          <w:lang w:val="en-US"/>
        </w:rPr>
      </w:pPr>
    </w:p>
    <w:p w14:paraId="78E2E39B" w14:textId="77777777" w:rsidR="00925B5A" w:rsidRDefault="00925B5A" w:rsidP="00925B5A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3342AA05" w14:textId="77777777" w:rsidR="00925B5A" w:rsidRDefault="00925B5A" w:rsidP="00925B5A">
      <w:pPr>
        <w:rPr>
          <w:rFonts w:ascii="Times New Roman" w:hAnsi="Times New Roman" w:cs="Times New Roman"/>
          <w:lang w:val="en-US"/>
        </w:rPr>
      </w:pPr>
    </w:p>
    <w:p w14:paraId="1F814D46" w14:textId="77777777" w:rsidR="00925B5A" w:rsidRDefault="00925B5A" w:rsidP="00925B5A">
      <w:pPr>
        <w:rPr>
          <w:rFonts w:ascii="Times New Roman" w:hAnsi="Times New Roman" w:cs="Times New Roman"/>
          <w:lang w:val="en-US"/>
        </w:rPr>
      </w:pPr>
    </w:p>
    <w:p w14:paraId="3E7E2689" w14:textId="77777777" w:rsidR="00925B5A" w:rsidRDefault="00925B5A" w:rsidP="00925B5A">
      <w:pPr>
        <w:rPr>
          <w:rFonts w:ascii="Times New Roman" w:hAnsi="Times New Roman" w:cs="Times New Roman"/>
          <w:b/>
          <w:bCs/>
          <w:lang w:val="en-US"/>
        </w:rPr>
      </w:pPr>
    </w:p>
    <w:p w14:paraId="089920C7" w14:textId="77777777" w:rsidR="00925B5A" w:rsidRDefault="00925B5A" w:rsidP="00925B5A">
      <w:pPr>
        <w:rPr>
          <w:rFonts w:ascii="Times New Roman" w:hAnsi="Times New Roman" w:cs="Times New Roman"/>
          <w:b/>
          <w:bCs/>
          <w:lang w:val="en-US"/>
        </w:rPr>
      </w:pPr>
    </w:p>
    <w:p w14:paraId="758B1EF3" w14:textId="77777777" w:rsidR="00925B5A" w:rsidRDefault="00925B5A" w:rsidP="00925B5A">
      <w:pPr>
        <w:rPr>
          <w:rFonts w:ascii="Times New Roman" w:hAnsi="Times New Roman" w:cs="Times New Roman"/>
          <w:b/>
          <w:bCs/>
          <w:lang w:val="en-US"/>
        </w:rPr>
      </w:pPr>
    </w:p>
    <w:p w14:paraId="752F3401" w14:textId="77777777" w:rsidR="00925B5A" w:rsidRDefault="00925B5A" w:rsidP="00925B5A">
      <w:pPr>
        <w:rPr>
          <w:rFonts w:ascii="Times New Roman" w:hAnsi="Times New Roman" w:cs="Times New Roman"/>
          <w:b/>
          <w:bCs/>
          <w:lang w:val="en-US"/>
        </w:rPr>
      </w:pPr>
    </w:p>
    <w:p w14:paraId="2EEB0193" w14:textId="77777777" w:rsidR="00925B5A" w:rsidRDefault="00925B5A" w:rsidP="00925B5A">
      <w:pPr>
        <w:rPr>
          <w:rFonts w:ascii="Times New Roman" w:hAnsi="Times New Roman" w:cs="Times New Roman"/>
          <w:b/>
          <w:bCs/>
          <w:lang w:val="en-US"/>
        </w:rPr>
      </w:pPr>
    </w:p>
    <w:p w14:paraId="08A83DF2" w14:textId="77777777" w:rsidR="00925B5A" w:rsidRDefault="00925B5A" w:rsidP="00925B5A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95D22B7" w14:textId="77777777" w:rsidR="00925B5A" w:rsidRDefault="00925B5A" w:rsidP="00925B5A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50989FE" w14:textId="77777777" w:rsidR="00925B5A" w:rsidRDefault="00925B5A" w:rsidP="00925B5A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F511CF3" w14:textId="77777777" w:rsidR="003303AE" w:rsidRDefault="003303AE"/>
    <w:sectPr w:rsidR="003303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B5A"/>
    <w:rsid w:val="00002D9F"/>
    <w:rsid w:val="00262199"/>
    <w:rsid w:val="003303AE"/>
    <w:rsid w:val="004356C8"/>
    <w:rsid w:val="00517BDB"/>
    <w:rsid w:val="005B1BCC"/>
    <w:rsid w:val="00774DC7"/>
    <w:rsid w:val="00890E26"/>
    <w:rsid w:val="00925B5A"/>
    <w:rsid w:val="00A45F7B"/>
    <w:rsid w:val="00B6367A"/>
    <w:rsid w:val="00BC664F"/>
    <w:rsid w:val="00C94EBF"/>
    <w:rsid w:val="00D52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2E6BA1"/>
  <w15:chartTrackingRefBased/>
  <w15:docId w15:val="{1E493752-FEE5-4B2D-9E02-24EFF8308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B5A"/>
  </w:style>
  <w:style w:type="paragraph" w:styleId="Heading1">
    <w:name w:val="heading 1"/>
    <w:basedOn w:val="Normal"/>
    <w:next w:val="Normal"/>
    <w:link w:val="Heading1Char"/>
    <w:uiPriority w:val="9"/>
    <w:qFormat/>
    <w:rsid w:val="00925B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5B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5B5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5B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5B5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5B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5B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5B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5B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B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5B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5B5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5B5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5B5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5B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5B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5B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5B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5B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5B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5B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5B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5B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5B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5B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5B5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5B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5B5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5B5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925B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768</Words>
  <Characters>438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srinivas</dc:creator>
  <cp:keywords/>
  <dc:description/>
  <cp:lastModifiedBy>Dr. Hari Balsubramanyam</cp:lastModifiedBy>
  <cp:revision>5</cp:revision>
  <dcterms:created xsi:type="dcterms:W3CDTF">2025-03-07T18:48:00Z</dcterms:created>
  <dcterms:modified xsi:type="dcterms:W3CDTF">2025-06-17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df3c37-c065-4143-84dd-c5c8b0711967</vt:lpwstr>
  </property>
  <property fmtid="{D5CDD505-2E9C-101B-9397-08002B2CF9AE}" pid="3" name="ZOTERO_PREF_1">
    <vt:lpwstr>&lt;data data-version="3" zotero-version="7.0.15"&gt;&lt;session id="aETp3NDN"/&gt;&lt;style id="http://www.zotero.org/styles/vancouver-brackets" locale="en-US" hasBibliography="1" bibliographyStyleHasBeenSet="0"/&gt;&lt;prefs&gt;&lt;pref name="fieldType" value="Field"/&gt;&lt;/prefs&gt;&lt;/d</vt:lpwstr>
  </property>
  <property fmtid="{D5CDD505-2E9C-101B-9397-08002B2CF9AE}" pid="4" name="ZOTERO_PREF_2">
    <vt:lpwstr>ata&gt;</vt:lpwstr>
  </property>
</Properties>
</file>